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C1950" w14:textId="00ECB235" w:rsidR="001C0F3E" w:rsidRPr="001C0F3E" w:rsidRDefault="001C0F3E" w:rsidP="00C658B3">
      <w:pPr>
        <w:spacing w:line="480" w:lineRule="auto"/>
        <w:ind w:left="720" w:hanging="360"/>
        <w:rPr>
          <w:rFonts w:ascii="Times New Roman" w:hAnsi="Times New Roman" w:cs="Times New Roman"/>
          <w:b/>
          <w:bCs/>
          <w:lang w:val="sv-SE"/>
        </w:rPr>
      </w:pPr>
      <w:r>
        <w:rPr>
          <w:rFonts w:ascii="Times New Roman" w:hAnsi="Times New Roman" w:cs="Times New Roman"/>
          <w:b/>
          <w:bCs/>
          <w:lang w:val="sv-SE"/>
        </w:rPr>
        <w:t xml:space="preserve">QUESTIONS </w:t>
      </w:r>
    </w:p>
    <w:p w14:paraId="462BFC40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at is the recommended treatment of a femoral shaft fracture in an adult?</w:t>
      </w:r>
    </w:p>
    <w:p w14:paraId="20790DBA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ich are the indications for radial head replacement after trauma to the elbow?</w:t>
      </w:r>
    </w:p>
    <w:p w14:paraId="5F105051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 xml:space="preserve">What is the reoperation rate after </w:t>
      </w:r>
      <w:proofErr w:type="spellStart"/>
      <w:r w:rsidRPr="00C658B3">
        <w:rPr>
          <w:rFonts w:ascii="Times New Roman" w:hAnsi="Times New Roman" w:cs="Times New Roman"/>
          <w:lang w:val="en-US"/>
        </w:rPr>
        <w:t>undisplaced</w:t>
      </w:r>
      <w:proofErr w:type="spellEnd"/>
      <w:r w:rsidRPr="00C658B3">
        <w:rPr>
          <w:rFonts w:ascii="Times New Roman" w:hAnsi="Times New Roman" w:cs="Times New Roman"/>
          <w:lang w:val="en-US"/>
        </w:rPr>
        <w:t xml:space="preserve"> femoral neck fractures in elderly patients?</w:t>
      </w:r>
    </w:p>
    <w:p w14:paraId="0FE612AA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 xml:space="preserve">Is surgical fixation mandatory for humeral shaft fractures? </w:t>
      </w:r>
    </w:p>
    <w:p w14:paraId="0866B211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Is there a role for wire fixation in displaced distal radius fractures?</w:t>
      </w:r>
    </w:p>
    <w:p w14:paraId="66C9F364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ich is the expected reoperation rate with arthroplasty within five years after internal fixation of cervical femur fractures classified as Garden I or II?</w:t>
      </w:r>
    </w:p>
    <w:p w14:paraId="6C8B2C86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At which time after surgery is it appropriate to remove syndesmosis screws?</w:t>
      </w:r>
    </w:p>
    <w:p w14:paraId="323811C8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 xml:space="preserve">Which are the operative treatments available for adult proximal humeral fracture? </w:t>
      </w:r>
    </w:p>
    <w:p w14:paraId="2C0EFE4C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How can the incidence rate of additional later fractures be lowered after the first fracture in patients with osteoporosis?</w:t>
      </w:r>
    </w:p>
    <w:p w14:paraId="563E7EE0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At which intraarticular step is operative treatment indicated for a tibial plateau fracture?</w:t>
      </w:r>
    </w:p>
    <w:p w14:paraId="36964C57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at is the recommended operative treatment of a femoral neck fracture in a 30-year-old patient?</w:t>
      </w:r>
    </w:p>
    <w:p w14:paraId="3EFB6DD6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In which ankle fracture types are medial tenderness and swelling important signs for treatment choice?</w:t>
      </w:r>
    </w:p>
    <w:p w14:paraId="4EB1887A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In what ways can a distal femur fracture fixation be augmented in case of medial comminution?</w:t>
      </w:r>
    </w:p>
    <w:p w14:paraId="0BCD9314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ich are the three most common complications after reverse shoulder arthroplasty for fracture?</w:t>
      </w:r>
    </w:p>
    <w:p w14:paraId="6890292D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Does the risk for non-union after non-surgical treatment for clavicle fractures mean that displaced clavicle fractures should be treated primarily with surgery?</w:t>
      </w:r>
    </w:p>
    <w:p w14:paraId="7D88850D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lastRenderedPageBreak/>
        <w:t>In which situation can a spanning plate fixation be an appropriate treatment option after distal radius fracture?</w:t>
      </w:r>
    </w:p>
    <w:p w14:paraId="79653E87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en is the use of a long working length in plate fixation for distal femur fractures a useful option?</w:t>
      </w:r>
    </w:p>
    <w:p w14:paraId="3C1CB628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ich bone in the foot has the highest risk for avascular necrosis after fracture?</w:t>
      </w:r>
    </w:p>
    <w:p w14:paraId="3484F2C6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at is a Bosworth fracture?</w:t>
      </w:r>
    </w:p>
    <w:p w14:paraId="6B627264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Do syndesmosis screws need to be removed?</w:t>
      </w:r>
    </w:p>
    <w:p w14:paraId="3ACB45B6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at is the complication rate in elderly patients treated for a displaced femoral neck fracture with internal fixation?</w:t>
      </w:r>
    </w:p>
    <w:p w14:paraId="233E39CD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at are the main indications for internal fixation of ankle fractures at the level of the syndesmosis?</w:t>
      </w:r>
    </w:p>
    <w:p w14:paraId="253C296B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Do non-steroid anti-inflammatory drugs (NSAIDs) negatively affect healing after tibial shaft fracture?</w:t>
      </w:r>
    </w:p>
    <w:p w14:paraId="100DAD57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How does outcome for pilon-type fractures of the distal tibia differ depending on time to surgery?</w:t>
      </w:r>
    </w:p>
    <w:p w14:paraId="77BF904F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Has hip fracture surgery within 24 hours after injury been associated with lower mortality than surgery performed later?</w:t>
      </w:r>
    </w:p>
    <w:p w14:paraId="0B101F43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ich are the five most likely fracture locations for fractures related to osteoporosis in the elderly?</w:t>
      </w:r>
    </w:p>
    <w:p w14:paraId="048C0ADC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at is the gold standard treatment for adult both bone forearm fractures?</w:t>
      </w:r>
    </w:p>
    <w:p w14:paraId="0B895245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at are the reasons for choosing a total hip arthroplasty instead of a hemiarthroplasty when treating patients with a displaced femoral neck hip fracture under the age of 70 years?</w:t>
      </w:r>
    </w:p>
    <w:p w14:paraId="2E25EB52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at are the complications and the rates of complications for operative and non-operative treatment of humeral shaft fractures, respectively?</w:t>
      </w:r>
    </w:p>
    <w:p w14:paraId="7FC182D9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lastRenderedPageBreak/>
        <w:t>What is the recommended treatment of a displaced patella fracture in an adult?</w:t>
      </w:r>
    </w:p>
    <w:p w14:paraId="3DC5CBC6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In which bone are atypical fractures found?</w:t>
      </w:r>
    </w:p>
    <w:p w14:paraId="68273807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at is the dislocation rate after hemiarthroplasty for femoral neck fractures through a posterior approach?</w:t>
      </w:r>
    </w:p>
    <w:p w14:paraId="439D6139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 xml:space="preserve">What is the recommended treatment of a displaced (&gt;2mm) scaphoid fracture in an adult? </w:t>
      </w:r>
    </w:p>
    <w:p w14:paraId="07A7AB24" w14:textId="77777777" w:rsidR="00C658B3" w:rsidRPr="00C658B3" w:rsidRDefault="00C658B3" w:rsidP="00C658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658B3">
        <w:rPr>
          <w:rFonts w:ascii="Times New Roman" w:hAnsi="Times New Roman" w:cs="Times New Roman"/>
          <w:lang w:val="en-US"/>
        </w:rPr>
        <w:t>Which distal femur fractures need a medial plate?</w:t>
      </w:r>
    </w:p>
    <w:p w14:paraId="76F44792" w14:textId="77777777" w:rsidR="000D7D67" w:rsidRPr="00C658B3" w:rsidRDefault="000D7D67">
      <w:pPr>
        <w:rPr>
          <w:lang w:val="en-US"/>
        </w:rPr>
      </w:pPr>
    </w:p>
    <w:sectPr w:rsidR="000D7D67" w:rsidRPr="00C6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93FEC"/>
    <w:multiLevelType w:val="hybridMultilevel"/>
    <w:tmpl w:val="E3D4B9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434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B3"/>
    <w:rsid w:val="00011A34"/>
    <w:rsid w:val="00013880"/>
    <w:rsid w:val="00016EC9"/>
    <w:rsid w:val="00023FC2"/>
    <w:rsid w:val="0004078A"/>
    <w:rsid w:val="000464A7"/>
    <w:rsid w:val="00063403"/>
    <w:rsid w:val="000B7936"/>
    <w:rsid w:val="000D7CF0"/>
    <w:rsid w:val="000D7D67"/>
    <w:rsid w:val="00126EF5"/>
    <w:rsid w:val="00146AC5"/>
    <w:rsid w:val="0016001F"/>
    <w:rsid w:val="00160AFD"/>
    <w:rsid w:val="0017778F"/>
    <w:rsid w:val="001801F2"/>
    <w:rsid w:val="001A78C9"/>
    <w:rsid w:val="001B3194"/>
    <w:rsid w:val="001C0F3E"/>
    <w:rsid w:val="001D141B"/>
    <w:rsid w:val="001D463E"/>
    <w:rsid w:val="00233DE4"/>
    <w:rsid w:val="002425C4"/>
    <w:rsid w:val="00261567"/>
    <w:rsid w:val="00272E48"/>
    <w:rsid w:val="002A71C9"/>
    <w:rsid w:val="002F5180"/>
    <w:rsid w:val="00306B19"/>
    <w:rsid w:val="00314740"/>
    <w:rsid w:val="00330021"/>
    <w:rsid w:val="00337B29"/>
    <w:rsid w:val="00377AD9"/>
    <w:rsid w:val="00396C00"/>
    <w:rsid w:val="003D6D96"/>
    <w:rsid w:val="003E4A7C"/>
    <w:rsid w:val="003E7B0B"/>
    <w:rsid w:val="00406013"/>
    <w:rsid w:val="00414B06"/>
    <w:rsid w:val="00421AF4"/>
    <w:rsid w:val="004236DC"/>
    <w:rsid w:val="00455FDD"/>
    <w:rsid w:val="004851F6"/>
    <w:rsid w:val="0049511E"/>
    <w:rsid w:val="004A0E23"/>
    <w:rsid w:val="004C753B"/>
    <w:rsid w:val="004F491C"/>
    <w:rsid w:val="00514766"/>
    <w:rsid w:val="00516D61"/>
    <w:rsid w:val="005255F1"/>
    <w:rsid w:val="00547410"/>
    <w:rsid w:val="005721B6"/>
    <w:rsid w:val="00574D15"/>
    <w:rsid w:val="005941F9"/>
    <w:rsid w:val="005B3217"/>
    <w:rsid w:val="00661370"/>
    <w:rsid w:val="00675ED3"/>
    <w:rsid w:val="006B2095"/>
    <w:rsid w:val="00744413"/>
    <w:rsid w:val="00787272"/>
    <w:rsid w:val="007C38FC"/>
    <w:rsid w:val="00822620"/>
    <w:rsid w:val="008447FC"/>
    <w:rsid w:val="008A2F63"/>
    <w:rsid w:val="008C0888"/>
    <w:rsid w:val="008C57E0"/>
    <w:rsid w:val="008D44A5"/>
    <w:rsid w:val="008D6EFE"/>
    <w:rsid w:val="008F6634"/>
    <w:rsid w:val="0091755E"/>
    <w:rsid w:val="00962506"/>
    <w:rsid w:val="00972ED5"/>
    <w:rsid w:val="00A14D90"/>
    <w:rsid w:val="00A16958"/>
    <w:rsid w:val="00A229EC"/>
    <w:rsid w:val="00A25C72"/>
    <w:rsid w:val="00A609B8"/>
    <w:rsid w:val="00A742E4"/>
    <w:rsid w:val="00A74F10"/>
    <w:rsid w:val="00A76B4D"/>
    <w:rsid w:val="00A85A2C"/>
    <w:rsid w:val="00AA2710"/>
    <w:rsid w:val="00AF4A73"/>
    <w:rsid w:val="00B37FCE"/>
    <w:rsid w:val="00BB2219"/>
    <w:rsid w:val="00C5552C"/>
    <w:rsid w:val="00C570BB"/>
    <w:rsid w:val="00C61255"/>
    <w:rsid w:val="00C658B3"/>
    <w:rsid w:val="00C669C5"/>
    <w:rsid w:val="00CC3583"/>
    <w:rsid w:val="00D00E3B"/>
    <w:rsid w:val="00D144D9"/>
    <w:rsid w:val="00D268B3"/>
    <w:rsid w:val="00D50CD3"/>
    <w:rsid w:val="00D5129E"/>
    <w:rsid w:val="00D517DF"/>
    <w:rsid w:val="00D70288"/>
    <w:rsid w:val="00DA5F77"/>
    <w:rsid w:val="00E04080"/>
    <w:rsid w:val="00E56431"/>
    <w:rsid w:val="00E57CF9"/>
    <w:rsid w:val="00E6038B"/>
    <w:rsid w:val="00E804B3"/>
    <w:rsid w:val="00EB6627"/>
    <w:rsid w:val="00EC5229"/>
    <w:rsid w:val="00F45636"/>
    <w:rsid w:val="00F94161"/>
    <w:rsid w:val="00FA67DC"/>
    <w:rsid w:val="00FB555B"/>
    <w:rsid w:val="00FE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16BB94"/>
  <w15:chartTrackingRefBased/>
  <w15:docId w15:val="{987265CF-EA3D-4743-B052-48A78D673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8B3"/>
    <w:pPr>
      <w:ind w:left="720"/>
      <w:contextualSpacing/>
    </w:pPr>
    <w:rPr>
      <w:kern w:val="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aarre</dc:creator>
  <cp:keywords/>
  <dc:description/>
  <cp:lastModifiedBy>Janina Kaarre</cp:lastModifiedBy>
  <cp:revision>2</cp:revision>
  <dcterms:created xsi:type="dcterms:W3CDTF">2023-07-02T13:12:00Z</dcterms:created>
  <dcterms:modified xsi:type="dcterms:W3CDTF">2023-07-02T13:14:00Z</dcterms:modified>
</cp:coreProperties>
</file>